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D41A0" w14:textId="77777777" w:rsidR="00DC57CC" w:rsidRPr="00117A54" w:rsidRDefault="00F05A43" w:rsidP="00CD241D">
      <w:pPr>
        <w:ind w:left="-709"/>
      </w:pPr>
      <w:r w:rsidRPr="00117A54">
        <w:rPr>
          <w:b/>
        </w:rPr>
        <w:t>Table S</w:t>
      </w:r>
      <w:r w:rsidR="006E71D1" w:rsidRPr="00117A54">
        <w:rPr>
          <w:b/>
        </w:rPr>
        <w:t>2</w:t>
      </w:r>
      <w:r w:rsidRPr="00117A54">
        <w:rPr>
          <w:b/>
        </w:rPr>
        <w:t>:</w:t>
      </w:r>
      <w:r w:rsidR="00605491" w:rsidRPr="00117A54">
        <w:t xml:space="preserve"> Influenza B/</w:t>
      </w:r>
      <w:r w:rsidRPr="00117A54">
        <w:t>Victoria</w:t>
      </w:r>
      <w:r w:rsidR="00605491" w:rsidRPr="00117A54">
        <w:t>/2/87-</w:t>
      </w:r>
      <w:r w:rsidRPr="00117A54">
        <w:t xml:space="preserve"> lineage </w:t>
      </w:r>
      <w:r w:rsidR="006E71D1" w:rsidRPr="00117A54">
        <w:t>and Influenza B/Yamagata/16/88- lineage viruses</w:t>
      </w:r>
      <w:r w:rsidRPr="00117A54">
        <w:t xml:space="preserve"> exhibiting</w:t>
      </w:r>
      <w:r w:rsidR="006E71D1" w:rsidRPr="00117A54">
        <w:t xml:space="preserve"> RI or HRI by one or more NAIs</w:t>
      </w:r>
      <w:r w:rsidR="00117A54" w:rsidRPr="00117A54">
        <w:t xml:space="preserve"> (n=11)</w:t>
      </w:r>
      <w:r w:rsidR="00117A54">
        <w:t>.</w:t>
      </w:r>
    </w:p>
    <w:tbl>
      <w:tblPr>
        <w:tblStyle w:val="PlainTable21"/>
        <w:tblW w:w="15146" w:type="dxa"/>
        <w:tblInd w:w="-63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"/>
        <w:gridCol w:w="852"/>
        <w:gridCol w:w="2268"/>
        <w:gridCol w:w="850"/>
        <w:gridCol w:w="1134"/>
        <w:gridCol w:w="992"/>
        <w:gridCol w:w="993"/>
        <w:gridCol w:w="1083"/>
        <w:gridCol w:w="1134"/>
        <w:gridCol w:w="1388"/>
        <w:gridCol w:w="963"/>
        <w:gridCol w:w="29"/>
        <w:gridCol w:w="964"/>
        <w:gridCol w:w="29"/>
        <w:gridCol w:w="1134"/>
        <w:gridCol w:w="29"/>
        <w:gridCol w:w="963"/>
        <w:gridCol w:w="29"/>
      </w:tblGrid>
      <w:tr w:rsidR="00663ACD" w:rsidRPr="00663ACD" w14:paraId="332C4DED" w14:textId="77777777" w:rsidTr="00663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84B60C7" w14:textId="77777777" w:rsidR="00663ACD" w:rsidRPr="00663ACD" w:rsidRDefault="00663ACD" w:rsidP="00663AC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2ECCA157" w14:textId="77777777" w:rsidR="00663ACD" w:rsidRPr="00663ACD" w:rsidRDefault="00663ACD" w:rsidP="00663ACD">
            <w:pPr>
              <w:ind w:left="-37" w:right="-1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Lineag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B56416C" w14:textId="77777777" w:rsidR="00663ACD" w:rsidRPr="00663ACD" w:rsidRDefault="00663ACD" w:rsidP="00663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Strain Designa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718BCA1" w14:textId="77777777" w:rsidR="00663ACD" w:rsidRPr="00663ACD" w:rsidRDefault="00663ACD" w:rsidP="00663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WHO C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B0931A6" w14:textId="77777777" w:rsidR="00663ACD" w:rsidRPr="00663ACD" w:rsidRDefault="00663ACD" w:rsidP="00663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Oseltamivi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AC279E2" w14:textId="77777777" w:rsidR="00663ACD" w:rsidRPr="00663ACD" w:rsidRDefault="00663ACD" w:rsidP="00663ACD">
            <w:pPr>
              <w:ind w:left="-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Zanamivi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1CA9F01" w14:textId="77777777" w:rsidR="00663ACD" w:rsidRPr="00663ACD" w:rsidRDefault="00663ACD" w:rsidP="00663ACD">
            <w:pPr>
              <w:ind w:left="-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Peramivi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542C346" w14:textId="77777777" w:rsidR="00663ACD" w:rsidRPr="00663ACD" w:rsidRDefault="00663ACD" w:rsidP="00663ACD">
            <w:pPr>
              <w:ind w:left="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Laninamivi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D4A536F" w14:textId="77777777" w:rsidR="00663ACD" w:rsidRPr="00663ACD" w:rsidRDefault="00663ACD" w:rsidP="00663ACD">
            <w:pPr>
              <w:ind w:left="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ubstitution in virus </w:t>
            </w:r>
            <w:proofErr w:type="spellStart"/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isolate</w:t>
            </w:r>
            <w:r w:rsidRPr="00663A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8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76F9E98" w14:textId="77777777" w:rsidR="00663ACD" w:rsidRPr="00663ACD" w:rsidRDefault="00663ACD" w:rsidP="00663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Substitution in original</w:t>
            </w: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specimen</w:t>
            </w:r>
            <w:r w:rsidRPr="00663A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023FBD1" w14:textId="77777777" w:rsidR="00663ACD" w:rsidRPr="00663ACD" w:rsidRDefault="00663ACD" w:rsidP="00663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Patient setting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F806F86" w14:textId="77777777" w:rsidR="00663ACD" w:rsidRPr="00663ACD" w:rsidRDefault="00663ACD" w:rsidP="00663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Antiviral treatment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D431F0D" w14:textId="77777777" w:rsidR="00663ACD" w:rsidRPr="00663ACD" w:rsidRDefault="00663ACD" w:rsidP="00663ACD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Immuno- compromised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30B187B" w14:textId="77777777" w:rsidR="00663ACD" w:rsidRPr="00663ACD" w:rsidRDefault="00663ACD" w:rsidP="00663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Date of collection</w:t>
            </w:r>
          </w:p>
          <w:p w14:paraId="7BB6E997" w14:textId="77777777" w:rsidR="00663ACD" w:rsidRPr="00663ACD" w:rsidRDefault="00663ACD" w:rsidP="00663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63ACD">
              <w:rPr>
                <w:rFonts w:eastAsia="Times New Roman" w:cs="Times New Roman"/>
                <w:color w:val="000000"/>
                <w:sz w:val="18"/>
                <w:szCs w:val="18"/>
              </w:rPr>
              <w:t>(y/m/d)</w:t>
            </w:r>
          </w:p>
        </w:tc>
      </w:tr>
      <w:tr w:rsidR="00663ACD" w:rsidRPr="00CD241D" w14:paraId="46128B32" w14:textId="77777777" w:rsidTr="00663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45B6518B" w14:textId="77777777" w:rsidR="00663ACD" w:rsidRPr="00CD241D" w:rsidRDefault="00663ACD" w:rsidP="00CD241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bottom w:val="single" w:sz="4" w:space="0" w:color="000000"/>
            </w:tcBorders>
            <w:vAlign w:val="center"/>
          </w:tcPr>
          <w:p w14:paraId="7E63102B" w14:textId="77777777" w:rsidR="00663ACD" w:rsidRPr="00CD241D" w:rsidRDefault="00663ACD" w:rsidP="00CD241D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3970372F" w14:textId="77777777" w:rsidR="00663ACD" w:rsidRPr="00CD241D" w:rsidRDefault="00663AC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2101DFC4" w14:textId="77777777" w:rsidR="00663ACD" w:rsidRPr="00CD241D" w:rsidRDefault="00663AC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02" w:type="dxa"/>
            <w:gridSpan w:val="4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FF225F0" w14:textId="77777777" w:rsidR="00663ACD" w:rsidRPr="00117A54" w:rsidRDefault="00663ACD" w:rsidP="00117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F12902">
              <w:rPr>
                <w:rFonts w:cs="Arial"/>
                <w:b/>
                <w:sz w:val="18"/>
                <w:szCs w:val="18"/>
              </w:rPr>
              <w:t>Fold change in IC</w:t>
            </w:r>
            <w:r w:rsidRPr="00F12902">
              <w:rPr>
                <w:rFonts w:cs="Arial"/>
                <w:b/>
                <w:sz w:val="18"/>
                <w:szCs w:val="18"/>
                <w:vertAlign w:val="subscript"/>
              </w:rPr>
              <w:t>50</w:t>
            </w:r>
            <w:r w:rsidRPr="00F12902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67A649D1" w14:textId="77777777" w:rsidR="00663ACD" w:rsidRPr="00CD241D" w:rsidRDefault="00663AC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716ACAC3" w14:textId="77777777" w:rsidR="00663ACD" w:rsidRPr="00CD241D" w:rsidRDefault="00663AC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4" w:space="0" w:color="000000"/>
            </w:tcBorders>
            <w:noWrap/>
            <w:vAlign w:val="center"/>
          </w:tcPr>
          <w:p w14:paraId="28F19400" w14:textId="77777777" w:rsidR="00663ACD" w:rsidRPr="00CD241D" w:rsidRDefault="00663AC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000000"/>
            </w:tcBorders>
            <w:noWrap/>
            <w:vAlign w:val="center"/>
          </w:tcPr>
          <w:p w14:paraId="56C792E6" w14:textId="77777777" w:rsidR="00663ACD" w:rsidRPr="00CD241D" w:rsidRDefault="00663AC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3" w:type="dxa"/>
            <w:gridSpan w:val="2"/>
            <w:vMerge/>
            <w:tcBorders>
              <w:bottom w:val="single" w:sz="4" w:space="0" w:color="000000"/>
            </w:tcBorders>
            <w:noWrap/>
            <w:vAlign w:val="center"/>
          </w:tcPr>
          <w:p w14:paraId="415B65A9" w14:textId="77777777" w:rsidR="00663ACD" w:rsidRPr="00CD241D" w:rsidRDefault="00663AC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6A57D1A5" w14:textId="77777777" w:rsidR="00663ACD" w:rsidRPr="00CD241D" w:rsidRDefault="00663AC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720E7" w:rsidRPr="00CD241D" w14:paraId="7541840D" w14:textId="77777777" w:rsidTr="00663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072D85A" w14:textId="77777777" w:rsidR="00CD241D" w:rsidRPr="00CD241D" w:rsidRDefault="00CD241D" w:rsidP="00CD241D">
            <w:pPr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nil"/>
              <w:bottom w:val="single" w:sz="4" w:space="0" w:color="000000"/>
            </w:tcBorders>
            <w:vAlign w:val="center"/>
          </w:tcPr>
          <w:p w14:paraId="60E2D0B5" w14:textId="77777777" w:rsidR="00CD241D" w:rsidRPr="00CD241D" w:rsidRDefault="00CD241D" w:rsidP="00CD241D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B Victoria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86D8BB0" w14:textId="77777777" w:rsidR="00CD241D" w:rsidRPr="00CD241D" w:rsidRDefault="00CD241D" w:rsidP="00CD2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FLORIDA/103/2016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D94DA46" w14:textId="77777777" w:rsidR="00CD241D" w:rsidRPr="00CD241D" w:rsidRDefault="00CD241D" w:rsidP="00CD2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Atlanta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286624E" w14:textId="77777777" w:rsidR="00CD241D" w:rsidRPr="00117A54" w:rsidRDefault="00CD241D" w:rsidP="00117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2</w:t>
            </w:r>
            <w:r w:rsidR="00117A54" w:rsidRPr="00117A54">
              <w:rPr>
                <w:rFonts w:cs="Arial"/>
                <w:b/>
                <w:sz w:val="16"/>
                <w:szCs w:val="16"/>
                <w:u w:val="single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87630FD" w14:textId="77777777" w:rsidR="00CD241D" w:rsidRPr="00117A54" w:rsidRDefault="00CD241D" w:rsidP="00117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1</w:t>
            </w:r>
            <w:r w:rsidR="00117A54" w:rsidRPr="00117A54">
              <w:rPr>
                <w:rFonts w:cs="Arial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9422E0E" w14:textId="77777777" w:rsidR="00CD241D" w:rsidRPr="00117A54" w:rsidRDefault="00CD241D" w:rsidP="00117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4</w:t>
            </w:r>
            <w:r w:rsidR="00117A54" w:rsidRPr="00117A54">
              <w:rPr>
                <w:rFonts w:cs="Arial"/>
                <w:b/>
                <w:sz w:val="16"/>
                <w:szCs w:val="16"/>
                <w:u w:val="single"/>
              </w:rPr>
              <w:t>2</w:t>
            </w:r>
          </w:p>
        </w:tc>
        <w:tc>
          <w:tcPr>
            <w:tcW w:w="1083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AEDA840" w14:textId="77777777" w:rsidR="00CD241D" w:rsidRPr="00117A54" w:rsidRDefault="00CD241D" w:rsidP="00117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6</w:t>
            </w:r>
            <w:r w:rsidR="00A3406E">
              <w:rPr>
                <w:rFonts w:cs="Arial"/>
                <w:b/>
                <w:sz w:val="16"/>
                <w:szCs w:val="16"/>
                <w:u w:val="single"/>
              </w:rPr>
              <w:t>.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A5C7EEE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A200T</w:t>
            </w:r>
          </w:p>
        </w:tc>
        <w:tc>
          <w:tcPr>
            <w:tcW w:w="1388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97E6EF0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A200T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272DE69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BCB00F2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5EFEA22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FF5D6E2" w14:textId="77777777" w:rsidR="00CD241D" w:rsidRPr="00CD241D" w:rsidRDefault="00663AC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12-19</w:t>
            </w:r>
          </w:p>
        </w:tc>
      </w:tr>
      <w:tr w:rsidR="009720E7" w:rsidRPr="00CD241D" w14:paraId="6BD8FA73" w14:textId="77777777" w:rsidTr="00663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D73EBDE" w14:textId="77777777" w:rsidR="00CD241D" w:rsidRPr="00CD241D" w:rsidRDefault="00CD241D" w:rsidP="00CD241D">
            <w:pPr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2C9B50" w14:textId="77777777" w:rsidR="00CD241D" w:rsidRPr="00CD241D" w:rsidRDefault="00CD241D" w:rsidP="00CD241D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B Victori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14F02B0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Jiangsu-</w:t>
            </w:r>
            <w:proofErr w:type="spellStart"/>
            <w:r w:rsidRPr="00CD241D">
              <w:rPr>
                <w:rFonts w:cs="Arial"/>
                <w:sz w:val="16"/>
                <w:szCs w:val="16"/>
              </w:rPr>
              <w:t>Gaoyou</w:t>
            </w:r>
            <w:proofErr w:type="spellEnd"/>
            <w:r w:rsidRPr="00CD241D">
              <w:rPr>
                <w:rFonts w:cs="Arial"/>
                <w:sz w:val="16"/>
                <w:szCs w:val="16"/>
              </w:rPr>
              <w:t>/1396/2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F26DD60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eij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10771A2" w14:textId="77777777" w:rsidR="00CD241D" w:rsidRPr="00117A54" w:rsidRDefault="00CD241D" w:rsidP="00117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1</w:t>
            </w:r>
            <w:r w:rsidR="00117A54" w:rsidRPr="00117A54">
              <w:rPr>
                <w:rFonts w:cs="Arial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59F31D0" w14:textId="77777777" w:rsidR="00CD241D" w:rsidRPr="00117A54" w:rsidRDefault="00CD241D" w:rsidP="00117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7</w:t>
            </w:r>
            <w:r w:rsidR="00A3406E">
              <w:rPr>
                <w:rFonts w:cs="Arial"/>
                <w:b/>
                <w:sz w:val="16"/>
                <w:szCs w:val="16"/>
                <w:u w:val="single"/>
              </w:rPr>
              <w:t>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746C9DC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/</w:t>
            </w:r>
            <w:proofErr w:type="spellStart"/>
            <w:r w:rsidRPr="00CD241D">
              <w:rPr>
                <w:rFonts w:cs="Arial"/>
                <w:sz w:val="16"/>
                <w:szCs w:val="16"/>
              </w:rPr>
              <w:t>t</w:t>
            </w:r>
            <w:r w:rsidR="006B6DEE">
              <w:rPr>
                <w:rFonts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1BAD9D6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843A336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P76S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5D9187E" w14:textId="77777777" w:rsidR="00CD241D" w:rsidRPr="00CD241D" w:rsidRDefault="00956A00" w:rsidP="00E76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 xml:space="preserve">Not </w:t>
            </w:r>
            <w:proofErr w:type="spellStart"/>
            <w:r w:rsidRPr="00CD241D">
              <w:rPr>
                <w:rFonts w:cs="Arial"/>
                <w:sz w:val="16"/>
                <w:szCs w:val="16"/>
              </w:rPr>
              <w:t>available</w:t>
            </w:r>
            <w:r>
              <w:rPr>
                <w:rFonts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48D9DB9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7E89719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0F99291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78A183" w14:textId="77777777" w:rsidR="00CD241D" w:rsidRPr="00CD241D" w:rsidRDefault="00663AC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4-19</w:t>
            </w:r>
          </w:p>
        </w:tc>
      </w:tr>
      <w:tr w:rsidR="009720E7" w:rsidRPr="00CD241D" w14:paraId="525DB2AD" w14:textId="77777777" w:rsidTr="00663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E0D0223" w14:textId="77777777" w:rsidR="00CD241D" w:rsidRPr="00CD241D" w:rsidRDefault="00CD241D" w:rsidP="00CD241D">
            <w:pPr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17FC5D" w14:textId="77777777" w:rsidR="00CD241D" w:rsidRPr="00CD241D" w:rsidRDefault="00CD241D" w:rsidP="00CD241D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B Victori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7395B2B" w14:textId="77777777" w:rsidR="00CD241D" w:rsidRPr="00CD241D" w:rsidRDefault="00CD241D" w:rsidP="00CD2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MEXICO/4260/20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E6B633A" w14:textId="77777777" w:rsidR="00CD241D" w:rsidRPr="00CD241D" w:rsidRDefault="00CD241D" w:rsidP="00CD2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Atlan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8CA8368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4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C2016BB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1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614D7A1" w14:textId="77777777" w:rsidR="00CD241D" w:rsidRPr="00117A54" w:rsidRDefault="00117A54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3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8A11134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1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61DF04D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I221V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5988FD7" w14:textId="75BB84B9" w:rsidR="00CD241D" w:rsidRPr="00CD241D" w:rsidRDefault="00CD241D" w:rsidP="00E76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8D30B17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35D3EFC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B4603EA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1114F4" w14:textId="77777777" w:rsidR="00CD241D" w:rsidRPr="00CD241D" w:rsidRDefault="00663AC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08-18</w:t>
            </w:r>
          </w:p>
        </w:tc>
      </w:tr>
      <w:tr w:rsidR="009720E7" w:rsidRPr="00CD241D" w14:paraId="60580754" w14:textId="77777777" w:rsidTr="00663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F9C6F1C" w14:textId="77777777" w:rsidR="00CD241D" w:rsidRPr="00CD241D" w:rsidRDefault="00CD241D" w:rsidP="00CD241D">
            <w:pPr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5F8453" w14:textId="77777777" w:rsidR="00CD241D" w:rsidRPr="00CD241D" w:rsidRDefault="00CD241D" w:rsidP="00CD241D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B Victori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E64476E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Fujian-</w:t>
            </w:r>
            <w:proofErr w:type="spellStart"/>
            <w:r w:rsidRPr="00CD241D">
              <w:rPr>
                <w:rFonts w:cs="Arial"/>
                <w:sz w:val="16"/>
                <w:szCs w:val="16"/>
              </w:rPr>
              <w:t>Yanping</w:t>
            </w:r>
            <w:proofErr w:type="spellEnd"/>
            <w:r w:rsidRPr="00CD241D">
              <w:rPr>
                <w:rFonts w:cs="Arial"/>
                <w:sz w:val="16"/>
                <w:szCs w:val="16"/>
              </w:rPr>
              <w:t>/1581/20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8153AA7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eij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177DD88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3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E7A5B1B" w14:textId="77777777" w:rsidR="00CD241D" w:rsidRPr="00117A54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5</w:t>
            </w:r>
            <w:r w:rsidR="009720E7" w:rsidRPr="00117A54">
              <w:rPr>
                <w:rFonts w:cs="Arial"/>
                <w:b/>
                <w:sz w:val="16"/>
                <w:szCs w:val="16"/>
                <w:u w:val="single"/>
              </w:rPr>
              <w:t>.</w:t>
            </w: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7061D8F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0A8DAFA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8E59578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D197N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AA3DEC2" w14:textId="35DFB162" w:rsidR="00CD241D" w:rsidRPr="00117A54" w:rsidRDefault="00956A00" w:rsidP="00E76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CD241D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BA57ADD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6674793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331C3B1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2D4FB8" w14:textId="77777777" w:rsidR="00CD241D" w:rsidRPr="00CD241D" w:rsidRDefault="00663AC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07-05</w:t>
            </w:r>
          </w:p>
        </w:tc>
      </w:tr>
      <w:tr w:rsidR="009720E7" w:rsidRPr="00CD241D" w14:paraId="7F91487E" w14:textId="77777777" w:rsidTr="00663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C1E1847" w14:textId="77777777" w:rsidR="00CD241D" w:rsidRPr="00CD241D" w:rsidRDefault="00CD241D" w:rsidP="00CD241D">
            <w:pPr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631D0" w14:textId="77777777" w:rsidR="00CD241D" w:rsidRPr="00CD241D" w:rsidRDefault="00CD241D" w:rsidP="00CD241D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B Victori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201C01F" w14:textId="77777777" w:rsidR="00CD241D" w:rsidRPr="00CD241D" w:rsidRDefault="00CD241D" w:rsidP="00CD2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Sichuan-</w:t>
            </w:r>
            <w:proofErr w:type="spellStart"/>
            <w:r w:rsidRPr="00CD241D">
              <w:rPr>
                <w:rFonts w:cs="Arial"/>
                <w:sz w:val="16"/>
                <w:szCs w:val="16"/>
              </w:rPr>
              <w:t>Dongxin</w:t>
            </w:r>
            <w:proofErr w:type="spellEnd"/>
            <w:r w:rsidRPr="00CD241D">
              <w:rPr>
                <w:rFonts w:cs="Arial"/>
                <w:sz w:val="16"/>
                <w:szCs w:val="16"/>
              </w:rPr>
              <w:t>/1297/2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8342AA6" w14:textId="77777777" w:rsidR="00CD241D" w:rsidRPr="00CD241D" w:rsidRDefault="00CD241D" w:rsidP="00CD2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eij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454DD6C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3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6BF5E23" w14:textId="77777777" w:rsidR="00CD241D" w:rsidRPr="00117A54" w:rsidRDefault="00CD241D" w:rsidP="00117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9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68B3FC2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7199D31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CB01E9E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T43A,P124T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B93679F" w14:textId="61A4BFF6" w:rsidR="00CD241D" w:rsidRPr="00117A54" w:rsidRDefault="00956A00" w:rsidP="00E76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highlight w:val="yellow"/>
              </w:rPr>
            </w:pPr>
            <w:r w:rsidRPr="00CD241D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0FAF888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71D54F8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B518695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A4EFD4" w14:textId="77777777" w:rsidR="00CD241D" w:rsidRPr="00CD241D" w:rsidRDefault="00663AC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3-20</w:t>
            </w:r>
          </w:p>
        </w:tc>
      </w:tr>
      <w:tr w:rsidR="009720E7" w:rsidRPr="00CD241D" w14:paraId="548538CD" w14:textId="77777777" w:rsidTr="00663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396F79F" w14:textId="77777777" w:rsidR="00CD241D" w:rsidRPr="00CD241D" w:rsidRDefault="00CD241D" w:rsidP="00CD241D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A64D53" w14:textId="77777777" w:rsidR="00CD241D" w:rsidRPr="00CD241D" w:rsidRDefault="00CD241D" w:rsidP="00CD241D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B Victori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3F15CB0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MEXICO/209/2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D7DCF97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Atlan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E918CE1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2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0D64FFC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2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8C72B85" w14:textId="77777777" w:rsidR="00CD241D" w:rsidRPr="00117A54" w:rsidRDefault="00CD241D" w:rsidP="00117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2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BDD7743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2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A353F66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I221V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7CE01D9" w14:textId="08652586" w:rsidR="00CD241D" w:rsidRPr="00CD241D" w:rsidRDefault="00956A00" w:rsidP="00E76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529BADA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CF1E893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774561F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18D3E0" w14:textId="77777777" w:rsidR="00CD241D" w:rsidRPr="00CD241D" w:rsidRDefault="00663AC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1-16</w:t>
            </w:r>
          </w:p>
        </w:tc>
      </w:tr>
      <w:tr w:rsidR="009720E7" w:rsidRPr="00CD241D" w14:paraId="5833132C" w14:textId="77777777" w:rsidTr="00663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5E0F734" w14:textId="77777777" w:rsidR="00CD241D" w:rsidRPr="00CD241D" w:rsidRDefault="00CD241D" w:rsidP="00CD241D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783A7D" w14:textId="77777777" w:rsidR="00CD241D" w:rsidRPr="00CD241D" w:rsidRDefault="00CD241D" w:rsidP="00CD241D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B Victori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968BAE2" w14:textId="77777777" w:rsidR="00CD241D" w:rsidRPr="00CD241D" w:rsidRDefault="00CD241D" w:rsidP="00CD2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SAGAMIHARA/30/2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1D6321E" w14:textId="77777777" w:rsidR="00CD241D" w:rsidRPr="00CD241D" w:rsidRDefault="00CD241D" w:rsidP="00CD2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Toky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14D5D59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2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002FEDD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1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DF854D4" w14:textId="77777777" w:rsidR="00CD241D" w:rsidRPr="00117A54" w:rsidRDefault="00CD241D" w:rsidP="00117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8</w:t>
            </w:r>
            <w:r w:rsidR="00A3406E">
              <w:rPr>
                <w:rFonts w:cs="Arial"/>
                <w:b/>
                <w:sz w:val="16"/>
                <w:szCs w:val="16"/>
                <w:u w:val="single"/>
              </w:rPr>
              <w:t>.4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ADB1C42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0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2D8089C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H134Y/H mix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CF3397" w14:textId="533A03C2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</w:t>
            </w:r>
            <w:r w:rsidR="00B40B94">
              <w:rPr>
                <w:rFonts w:cs="Arial"/>
                <w:sz w:val="16"/>
                <w:szCs w:val="16"/>
              </w:rPr>
              <w:t>n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FB2FC6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Community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64ABF2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256E21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FED4B5" w14:textId="77777777" w:rsidR="00CD241D" w:rsidRPr="00CD241D" w:rsidRDefault="00663AC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3-27</w:t>
            </w:r>
          </w:p>
        </w:tc>
      </w:tr>
      <w:tr w:rsidR="009720E7" w:rsidRPr="00CD241D" w14:paraId="100AD9BA" w14:textId="77777777" w:rsidTr="00663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A735CB8" w14:textId="77777777" w:rsidR="00CD241D" w:rsidRPr="00CD241D" w:rsidRDefault="00CD241D" w:rsidP="00CD241D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 w14:paraId="76B8E199" w14:textId="77777777" w:rsidR="00CD241D" w:rsidRPr="00CD241D" w:rsidRDefault="00CD241D" w:rsidP="00CD241D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B Victori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DB393DC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Yunnan-</w:t>
            </w:r>
            <w:proofErr w:type="spellStart"/>
            <w:r w:rsidRPr="00CD241D">
              <w:rPr>
                <w:rFonts w:cs="Arial"/>
                <w:sz w:val="16"/>
                <w:szCs w:val="16"/>
              </w:rPr>
              <w:t>Maoshi</w:t>
            </w:r>
            <w:proofErr w:type="spellEnd"/>
            <w:r w:rsidRPr="00CD241D">
              <w:rPr>
                <w:rFonts w:cs="Arial"/>
                <w:sz w:val="16"/>
                <w:szCs w:val="16"/>
              </w:rPr>
              <w:t>/1821/20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D3C1A57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eijin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5CB5704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2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4D6255F" w14:textId="77777777" w:rsidR="00CD241D" w:rsidRPr="00117A54" w:rsidRDefault="00117A54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6647D15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81F8B16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2D279985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S246P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94494" w14:textId="73AF0E1A" w:rsidR="00CD241D" w:rsidRPr="00CD241D" w:rsidRDefault="00956A00" w:rsidP="00E76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8C3A0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58D25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48AE1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1908353" w14:textId="77777777" w:rsidR="00CD241D" w:rsidRPr="00CD241D" w:rsidRDefault="00663AC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6-10-17</w:t>
            </w:r>
          </w:p>
        </w:tc>
      </w:tr>
      <w:tr w:rsidR="00663ACD" w:rsidRPr="00257CDF" w14:paraId="22E12326" w14:textId="77777777" w:rsidTr="00663ACD">
        <w:trPr>
          <w:gridAfter w:val="1"/>
          <w:wAfter w:w="29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0B4F6E7E" w14:textId="77777777" w:rsidR="00CD241D" w:rsidRPr="00257CDF" w:rsidRDefault="00CD241D" w:rsidP="006E71D1">
            <w:pPr>
              <w:rPr>
                <w:rFonts w:eastAsia="Times New Roman" w:cs="Times New Roman"/>
                <w:sz w:val="8"/>
                <w:szCs w:val="16"/>
              </w:rPr>
            </w:pP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014E9AEA" w14:textId="77777777" w:rsidR="00CD241D" w:rsidRPr="00257CDF" w:rsidRDefault="00CD241D" w:rsidP="00332A6A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8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3F99ACE5" w14:textId="77777777" w:rsidR="00CD241D" w:rsidRPr="00257CDF" w:rsidRDefault="00CD241D" w:rsidP="006E7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058A9547" w14:textId="77777777" w:rsidR="00CD241D" w:rsidRPr="00257CDF" w:rsidRDefault="00CD241D" w:rsidP="006E7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8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308D79B2" w14:textId="77777777" w:rsidR="00CD241D" w:rsidRPr="00257CDF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3E825E48" w14:textId="77777777" w:rsidR="00CD241D" w:rsidRPr="00257CDF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2A67C7F9" w14:textId="77777777" w:rsidR="00CD241D" w:rsidRPr="00257CDF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6A6F70CC" w14:textId="77777777" w:rsidR="00CD241D" w:rsidRPr="00257CDF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50473E0A" w14:textId="77777777" w:rsidR="00CD241D" w:rsidRPr="00257CDF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8"/>
                <w:szCs w:val="16"/>
              </w:rPr>
            </w:pP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823F01B" w14:textId="77777777" w:rsidR="00CD241D" w:rsidRPr="00257CDF" w:rsidRDefault="00CD241D" w:rsidP="00CD241D">
            <w:pPr>
              <w:ind w:left="-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8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5BF19EA" w14:textId="77777777" w:rsidR="00CD241D" w:rsidRPr="00257CDF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8"/>
                <w:szCs w:val="16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F522B9B" w14:textId="77777777" w:rsidR="00CD241D" w:rsidRPr="00257CDF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8"/>
                <w:szCs w:val="16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E5FAE0D" w14:textId="77777777" w:rsidR="00CD241D" w:rsidRPr="00257CDF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8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47A51345" w14:textId="77777777" w:rsidR="00CD241D" w:rsidRPr="00257CDF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18"/>
              </w:rPr>
            </w:pPr>
          </w:p>
        </w:tc>
      </w:tr>
      <w:tr w:rsidR="009720E7" w:rsidRPr="00CD241D" w14:paraId="36982662" w14:textId="77777777" w:rsidTr="00663A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20E1D8E" w14:textId="77777777" w:rsidR="00CD241D" w:rsidRPr="00CD241D" w:rsidRDefault="00CD241D" w:rsidP="00CD241D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90A5A1" w14:textId="77777777" w:rsidR="00CD241D" w:rsidRPr="00CD241D" w:rsidRDefault="00CD241D" w:rsidP="00CD241D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sz w:val="16"/>
                <w:szCs w:val="16"/>
              </w:rPr>
              <w:t>B Yamagat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22EF18B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Taiwan/56/2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DF55C74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Toky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8E8AAC1" w14:textId="77777777" w:rsidR="00CD241D" w:rsidRPr="00117A54" w:rsidRDefault="00CD241D" w:rsidP="00117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2</w:t>
            </w:r>
            <w:r w:rsidR="00117A54" w:rsidRPr="00117A54">
              <w:rPr>
                <w:rFonts w:cs="Arial"/>
                <w:b/>
                <w:sz w:val="16"/>
                <w:szCs w:val="16"/>
                <w:u w:val="single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0EB7512" w14:textId="77777777" w:rsidR="00CD241D" w:rsidRPr="00117A54" w:rsidRDefault="00CD241D" w:rsidP="00117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12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3F70DE7" w14:textId="77777777" w:rsidR="00CD241D" w:rsidRPr="00117A54" w:rsidRDefault="00CD241D" w:rsidP="00117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286</w:t>
            </w:r>
            <w:r w:rsidR="00117A54" w:rsidRPr="00117A54">
              <w:rPr>
                <w:rFonts w:cs="Arial"/>
                <w:b/>
                <w:sz w:val="16"/>
                <w:szCs w:val="16"/>
                <w:u w:val="single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7DD3300" w14:textId="77777777" w:rsidR="00CD241D" w:rsidRPr="00117A54" w:rsidRDefault="00CD241D" w:rsidP="00117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4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BFA9044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R150K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67D77EA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R150K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6E258D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Community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A34805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0ED1B1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8F4006" w14:textId="77777777" w:rsidR="00CD241D" w:rsidRPr="00CD241D" w:rsidRDefault="00663AC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5-19</w:t>
            </w:r>
          </w:p>
        </w:tc>
      </w:tr>
      <w:tr w:rsidR="009720E7" w:rsidRPr="00CD241D" w14:paraId="02E4C333" w14:textId="77777777" w:rsidTr="00663ACD">
        <w:trPr>
          <w:gridAfter w:val="1"/>
          <w:wAfter w:w="2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6054F5A" w14:textId="77777777" w:rsidR="00CD241D" w:rsidRPr="00CD241D" w:rsidRDefault="00CD241D" w:rsidP="00CD241D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C1E9B1" w14:textId="77777777" w:rsidR="00CD241D" w:rsidRPr="00CD241D" w:rsidRDefault="00CD241D" w:rsidP="00CD241D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sz w:val="16"/>
                <w:szCs w:val="16"/>
              </w:rPr>
              <w:t>B Yamagat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E2EF567" w14:textId="77777777" w:rsidR="00CD241D" w:rsidRPr="00CD241D" w:rsidRDefault="00CD241D" w:rsidP="00CD2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WYOMING/07/2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A8962E9" w14:textId="77777777" w:rsidR="00CD241D" w:rsidRPr="00CD241D" w:rsidRDefault="00CD241D" w:rsidP="00CD2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Atlan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3A44D1A" w14:textId="77777777" w:rsidR="00CD241D" w:rsidRPr="00117A54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5</w:t>
            </w:r>
            <w:r w:rsidR="009720E7" w:rsidRPr="00117A54">
              <w:rPr>
                <w:rFonts w:cs="Arial"/>
                <w:b/>
                <w:sz w:val="16"/>
                <w:szCs w:val="16"/>
                <w:u w:val="single"/>
              </w:rPr>
              <w:t>.</w:t>
            </w: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12EAAB8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4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658519A" w14:textId="77777777" w:rsidR="00CD241D" w:rsidRPr="00117A54" w:rsidRDefault="00CD241D" w:rsidP="00117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117A54">
              <w:rPr>
                <w:rFonts w:cs="Arial"/>
                <w:b/>
                <w:sz w:val="16"/>
                <w:szCs w:val="16"/>
                <w:u w:val="single"/>
              </w:rPr>
              <w:t>1</w:t>
            </w:r>
            <w:r w:rsidR="00117A54" w:rsidRPr="00117A54">
              <w:rPr>
                <w:rFonts w:cs="Arial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53F450F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2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7490833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D197N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7CC4567" w14:textId="77777777" w:rsidR="00CD241D" w:rsidRPr="00CD241D" w:rsidRDefault="00CD241D" w:rsidP="00CD2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D197N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8F2EBA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0052CA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74D239" w14:textId="77777777" w:rsidR="00CD241D" w:rsidRPr="00CD241D" w:rsidRDefault="00CD241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B18915" w14:textId="77777777" w:rsidR="00CD241D" w:rsidRPr="00CD241D" w:rsidRDefault="00663ACD" w:rsidP="00972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3-27</w:t>
            </w:r>
          </w:p>
        </w:tc>
      </w:tr>
      <w:tr w:rsidR="009720E7" w:rsidRPr="00CD241D" w14:paraId="4A50ADF3" w14:textId="77777777" w:rsidTr="00663A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D212377" w14:textId="77777777" w:rsidR="00CD241D" w:rsidRPr="00CD241D" w:rsidRDefault="00CD241D" w:rsidP="00CD241D">
            <w:pPr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5A5EF5" w14:textId="77777777" w:rsidR="00CD241D" w:rsidRPr="00CD241D" w:rsidRDefault="00CD241D" w:rsidP="00CD241D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D241D">
              <w:rPr>
                <w:sz w:val="16"/>
                <w:szCs w:val="16"/>
              </w:rPr>
              <w:t>B Yamagat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4F9957F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B/Latvia/04-014585/2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5E927B1" w14:textId="77777777" w:rsidR="00CD241D" w:rsidRPr="00CD241D" w:rsidRDefault="00CD241D" w:rsidP="00CD2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Lond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CA48332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1</w:t>
            </w:r>
            <w:r w:rsidR="009720E7">
              <w:rPr>
                <w:rFonts w:cs="Arial"/>
                <w:sz w:val="16"/>
                <w:szCs w:val="16"/>
              </w:rPr>
              <w:t>.</w:t>
            </w:r>
            <w:r w:rsidRPr="00CD241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E4A0375" w14:textId="77777777" w:rsidR="00CD241D" w:rsidRPr="00A3406E" w:rsidRDefault="00A3406E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u w:val="single"/>
              </w:rPr>
            </w:pPr>
            <w:r w:rsidRPr="00A3406E">
              <w:rPr>
                <w:rFonts w:cs="Arial"/>
                <w:b/>
                <w:sz w:val="16"/>
                <w:szCs w:val="16"/>
                <w:u w:val="single"/>
              </w:rPr>
              <w:t>7.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87387BC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32ADDCF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/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E8C35FA" w14:textId="77777777" w:rsidR="00CD241D" w:rsidRPr="00CD241D" w:rsidRDefault="00CD241D" w:rsidP="00CD2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K125T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3FF8140" w14:textId="1DBCF97A" w:rsidR="00CD241D" w:rsidRPr="00CD241D" w:rsidRDefault="00956A00" w:rsidP="00E76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t available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0E4E64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Hospital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E21983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F97F7F" w14:textId="77777777" w:rsidR="00CD241D" w:rsidRPr="00CD241D" w:rsidRDefault="00CD241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D241D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9CFADC" w14:textId="77777777" w:rsidR="00CD241D" w:rsidRPr="00CD241D" w:rsidRDefault="00663ACD" w:rsidP="00972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7-04-05</w:t>
            </w:r>
          </w:p>
        </w:tc>
      </w:tr>
    </w:tbl>
    <w:p w14:paraId="142E2FED" w14:textId="77777777" w:rsidR="006B6DEE" w:rsidRDefault="006B6DEE" w:rsidP="00CD241D">
      <w:pPr>
        <w:spacing w:after="0" w:line="240" w:lineRule="auto"/>
        <w:ind w:left="-709"/>
        <w:rPr>
          <w:vertAlign w:val="superscript"/>
        </w:rPr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43347D">
        <w:t>RI and HRI fold-change values are displayed underlined and in bold typeface</w:t>
      </w:r>
      <w:r>
        <w:t>.</w:t>
      </w:r>
    </w:p>
    <w:p w14:paraId="4AF1591C" w14:textId="41683D59" w:rsidR="009D5F19" w:rsidRPr="002C3558" w:rsidRDefault="006B6DEE" w:rsidP="00CD241D">
      <w:pPr>
        <w:spacing w:after="0" w:line="240" w:lineRule="auto"/>
        <w:ind w:left="-709"/>
      </w:pPr>
      <w:proofErr w:type="gramStart"/>
      <w:r>
        <w:rPr>
          <w:vertAlign w:val="superscript"/>
        </w:rPr>
        <w:t>b</w:t>
      </w:r>
      <w:proofErr w:type="gramEnd"/>
      <w:r w:rsidR="009D5F19" w:rsidRPr="002C3558">
        <w:t xml:space="preserve"> </w:t>
      </w:r>
      <w:r w:rsidR="001F64BB" w:rsidRPr="002C3558">
        <w:t xml:space="preserve">Amino acid position numbering is B </w:t>
      </w:r>
      <w:r w:rsidR="00A3406E">
        <w:t>lineage</w:t>
      </w:r>
      <w:r w:rsidR="001F64BB" w:rsidRPr="002C3558">
        <w:t xml:space="preserve"> specific.</w:t>
      </w:r>
      <w:r w:rsidR="00AC1CD8">
        <w:t xml:space="preserve"> </w:t>
      </w:r>
      <w:bookmarkStart w:id="0" w:name="_GoBack"/>
      <w:r w:rsidR="00AC1CD8" w:rsidRPr="002770F7">
        <w:t>The majority of samples are sequenced using next generation sequencing methodology. Precise methodology differs by WHOCC. A minority of samples are sequenced by Sanger methodology.</w:t>
      </w:r>
      <w:bookmarkEnd w:id="0"/>
    </w:p>
    <w:p w14:paraId="27F461FD" w14:textId="77777777" w:rsidR="001F64BB" w:rsidRDefault="006B6DEE" w:rsidP="00117A54">
      <w:pPr>
        <w:spacing w:after="0" w:line="240" w:lineRule="auto"/>
        <w:ind w:left="-709"/>
      </w:pPr>
      <w:proofErr w:type="gramStart"/>
      <w:r>
        <w:rPr>
          <w:vertAlign w:val="superscript"/>
        </w:rPr>
        <w:t>c</w:t>
      </w:r>
      <w:proofErr w:type="gramEnd"/>
      <w:r w:rsidR="009D5F19" w:rsidRPr="00117A54">
        <w:t xml:space="preserve"> </w:t>
      </w:r>
      <w:r w:rsidR="0033721B" w:rsidRPr="00117A54">
        <w:t>n/t: not tested.</w:t>
      </w:r>
    </w:p>
    <w:p w14:paraId="655FE014" w14:textId="77777777" w:rsidR="00117A54" w:rsidRDefault="006B6DEE" w:rsidP="00117A54">
      <w:pPr>
        <w:spacing w:after="0" w:line="240" w:lineRule="auto"/>
        <w:ind w:left="-709"/>
      </w:pPr>
      <w:proofErr w:type="gramStart"/>
      <w:r>
        <w:rPr>
          <w:vertAlign w:val="superscript"/>
        </w:rPr>
        <w:t>d</w:t>
      </w:r>
      <w:proofErr w:type="gramEnd"/>
      <w:r w:rsidR="00117A54">
        <w:t xml:space="preserve"> Clinical specimen not available for sequencing.</w:t>
      </w:r>
    </w:p>
    <w:p w14:paraId="2A244FCF" w14:textId="77777777" w:rsidR="00332A6A" w:rsidRDefault="00332A6A"/>
    <w:sectPr w:rsidR="00332A6A" w:rsidSect="00332A6A">
      <w:pgSz w:w="15840" w:h="12240" w:orient="landscape" w:code="1"/>
      <w:pgMar w:top="630" w:right="1080" w:bottom="270" w:left="108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1EAA6F1" w15:done="0"/>
  <w15:commentEx w15:paraId="32135E9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95D42B" w14:textId="77777777" w:rsidR="00743B02" w:rsidRDefault="00743B02" w:rsidP="008B5D54">
      <w:pPr>
        <w:spacing w:after="0" w:line="240" w:lineRule="auto"/>
      </w:pPr>
      <w:r>
        <w:separator/>
      </w:r>
    </w:p>
  </w:endnote>
  <w:endnote w:type="continuationSeparator" w:id="0">
    <w:p w14:paraId="3A3850AE" w14:textId="77777777" w:rsidR="00743B02" w:rsidRDefault="00743B02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911049" w14:textId="77777777" w:rsidR="00743B02" w:rsidRDefault="00743B02" w:rsidP="008B5D54">
      <w:pPr>
        <w:spacing w:after="0" w:line="240" w:lineRule="auto"/>
      </w:pPr>
      <w:r>
        <w:separator/>
      </w:r>
    </w:p>
  </w:footnote>
  <w:footnote w:type="continuationSeparator" w:id="0">
    <w:p w14:paraId="6A052CD1" w14:textId="77777777" w:rsidR="00743B02" w:rsidRDefault="00743B02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A43"/>
    <w:rsid w:val="00060BF3"/>
    <w:rsid w:val="000932BF"/>
    <w:rsid w:val="000A67FA"/>
    <w:rsid w:val="00117A54"/>
    <w:rsid w:val="001746B0"/>
    <w:rsid w:val="001F64BB"/>
    <w:rsid w:val="002145F3"/>
    <w:rsid w:val="002401E0"/>
    <w:rsid w:val="00247250"/>
    <w:rsid w:val="00257CDF"/>
    <w:rsid w:val="0026516E"/>
    <w:rsid w:val="00276579"/>
    <w:rsid w:val="002770F7"/>
    <w:rsid w:val="002C3558"/>
    <w:rsid w:val="00332A6A"/>
    <w:rsid w:val="0033721B"/>
    <w:rsid w:val="00384AB3"/>
    <w:rsid w:val="003E2078"/>
    <w:rsid w:val="004A16FF"/>
    <w:rsid w:val="00515167"/>
    <w:rsid w:val="00540375"/>
    <w:rsid w:val="005729DA"/>
    <w:rsid w:val="005A7F26"/>
    <w:rsid w:val="005C25FA"/>
    <w:rsid w:val="00605491"/>
    <w:rsid w:val="00663ACD"/>
    <w:rsid w:val="006719C7"/>
    <w:rsid w:val="006B6DEE"/>
    <w:rsid w:val="006C3846"/>
    <w:rsid w:val="006C384B"/>
    <w:rsid w:val="006C6578"/>
    <w:rsid w:val="006E71D1"/>
    <w:rsid w:val="00736382"/>
    <w:rsid w:val="00743B02"/>
    <w:rsid w:val="00797CAB"/>
    <w:rsid w:val="007D0B55"/>
    <w:rsid w:val="008135BB"/>
    <w:rsid w:val="008527B4"/>
    <w:rsid w:val="00892D27"/>
    <w:rsid w:val="008B44C0"/>
    <w:rsid w:val="008B5D54"/>
    <w:rsid w:val="008F4247"/>
    <w:rsid w:val="00956A00"/>
    <w:rsid w:val="00965542"/>
    <w:rsid w:val="009720E7"/>
    <w:rsid w:val="009D5F19"/>
    <w:rsid w:val="00A3406E"/>
    <w:rsid w:val="00AC1CD8"/>
    <w:rsid w:val="00B40B94"/>
    <w:rsid w:val="00B43DE6"/>
    <w:rsid w:val="00B55735"/>
    <w:rsid w:val="00B608AC"/>
    <w:rsid w:val="00B70A89"/>
    <w:rsid w:val="00BD1517"/>
    <w:rsid w:val="00BE7E53"/>
    <w:rsid w:val="00BF64D6"/>
    <w:rsid w:val="00C1073C"/>
    <w:rsid w:val="00C817AE"/>
    <w:rsid w:val="00CD241D"/>
    <w:rsid w:val="00D33545"/>
    <w:rsid w:val="00D50DAA"/>
    <w:rsid w:val="00D977E2"/>
    <w:rsid w:val="00DC57CC"/>
    <w:rsid w:val="00E50E8E"/>
    <w:rsid w:val="00E6018B"/>
    <w:rsid w:val="00E76C96"/>
    <w:rsid w:val="00F05A43"/>
    <w:rsid w:val="00F13198"/>
    <w:rsid w:val="00F16CC0"/>
    <w:rsid w:val="00F5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C2CF3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customStyle="1" w:styleId="PlainTable21">
    <w:name w:val="Plain Table 21"/>
    <w:basedOn w:val="TableNormal"/>
    <w:uiPriority w:val="42"/>
    <w:rsid w:val="00F05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332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A6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D0B5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B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0B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0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B5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customStyle="1" w:styleId="PlainTable21">
    <w:name w:val="Plain Table 21"/>
    <w:basedOn w:val="TableNormal"/>
    <w:uiPriority w:val="42"/>
    <w:rsid w:val="00F05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332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A6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D0B5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B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0B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0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B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2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4FAE3-0142-4473-9B68-844E23919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12T13:32:00Z</dcterms:created>
  <dcterms:modified xsi:type="dcterms:W3CDTF">2018-07-03T13:58:00Z</dcterms:modified>
</cp:coreProperties>
</file>